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97A355" w14:textId="77777777" w:rsidR="00B2388B" w:rsidRPr="003E3A06" w:rsidRDefault="00452B72" w:rsidP="00B2388B">
      <w:pPr>
        <w:spacing w:line="480" w:lineRule="auto"/>
        <w:rPr>
          <w:rFonts w:ascii="Arial" w:hAnsi="Arial" w:cs="Arial"/>
          <w:sz w:val="22"/>
          <w:szCs w:val="22"/>
        </w:rPr>
      </w:pPr>
      <w:r w:rsidRPr="003E3A06">
        <w:rPr>
          <w:rFonts w:ascii="Arial" w:hAnsi="Arial" w:cs="Arial"/>
          <w:b/>
          <w:sz w:val="22"/>
          <w:szCs w:val="22"/>
        </w:rPr>
        <w:t>Supplementary</w:t>
      </w:r>
      <w:r w:rsidR="00686536" w:rsidRPr="003E3A06">
        <w:rPr>
          <w:rFonts w:ascii="Arial" w:hAnsi="Arial" w:cs="Arial"/>
          <w:b/>
          <w:sz w:val="22"/>
          <w:szCs w:val="22"/>
        </w:rPr>
        <w:t xml:space="preserve"> Table 1. </w:t>
      </w:r>
      <w:r w:rsidR="00B2388B" w:rsidRPr="003E3A06">
        <w:rPr>
          <w:rFonts w:ascii="Arial" w:hAnsi="Arial" w:cs="Arial"/>
          <w:sz w:val="22"/>
          <w:szCs w:val="22"/>
        </w:rPr>
        <w:t xml:space="preserve">Extent of </w:t>
      </w:r>
      <w:r w:rsidR="00D755FE" w:rsidRPr="003E3A06">
        <w:rPr>
          <w:rFonts w:ascii="Arial" w:hAnsi="Arial" w:cs="Arial"/>
          <w:sz w:val="22"/>
          <w:szCs w:val="22"/>
        </w:rPr>
        <w:t>s</w:t>
      </w:r>
      <w:r w:rsidR="00B2388B" w:rsidRPr="003E3A06">
        <w:rPr>
          <w:rFonts w:ascii="Arial" w:hAnsi="Arial" w:cs="Arial"/>
          <w:sz w:val="22"/>
          <w:szCs w:val="22"/>
        </w:rPr>
        <w:t xml:space="preserve">urgery </w:t>
      </w:r>
      <w:r w:rsidR="00D755FE" w:rsidRPr="003E3A06">
        <w:rPr>
          <w:rFonts w:ascii="Arial" w:hAnsi="Arial" w:cs="Arial"/>
          <w:sz w:val="22"/>
          <w:szCs w:val="22"/>
        </w:rPr>
        <w:t>c</w:t>
      </w:r>
      <w:r w:rsidR="00B2388B" w:rsidRPr="003E3A06">
        <w:rPr>
          <w:rFonts w:ascii="Arial" w:hAnsi="Arial" w:cs="Arial"/>
          <w:sz w:val="22"/>
          <w:szCs w:val="22"/>
        </w:rPr>
        <w:t>lassification</w:t>
      </w:r>
    </w:p>
    <w:tbl>
      <w:tblPr>
        <w:tblStyle w:val="a5"/>
        <w:tblW w:w="0" w:type="auto"/>
        <w:jc w:val="center"/>
        <w:tblLook w:val="04A0" w:firstRow="1" w:lastRow="0" w:firstColumn="1" w:lastColumn="0" w:noHBand="0" w:noVBand="1"/>
      </w:tblPr>
      <w:tblGrid>
        <w:gridCol w:w="9016"/>
      </w:tblGrid>
      <w:tr w:rsidR="009D525B" w:rsidRPr="003E3A06" w14:paraId="4FA34823" w14:textId="77777777" w:rsidTr="00D755FE">
        <w:trPr>
          <w:trHeight w:val="397"/>
          <w:jc w:val="center"/>
        </w:trPr>
        <w:tc>
          <w:tcPr>
            <w:tcW w:w="9016" w:type="dxa"/>
            <w:vAlign w:val="center"/>
          </w:tcPr>
          <w:p w14:paraId="2F61A27C" w14:textId="77777777" w:rsidR="00B2388B" w:rsidRPr="003E3A06" w:rsidRDefault="00B2388B" w:rsidP="00B2388B">
            <w:pPr>
              <w:jc w:val="left"/>
              <w:rPr>
                <w:rFonts w:ascii="Arial" w:hAnsi="Arial" w:cs="Arial"/>
                <w:b/>
                <w:sz w:val="22"/>
                <w:szCs w:val="22"/>
              </w:rPr>
            </w:pPr>
            <w:r w:rsidRPr="003E3A06">
              <w:rPr>
                <w:rFonts w:ascii="Arial" w:hAnsi="Arial" w:cs="Arial"/>
                <w:b/>
                <w:sz w:val="22"/>
                <w:szCs w:val="22"/>
              </w:rPr>
              <w:t>Minor surgery</w:t>
            </w:r>
          </w:p>
        </w:tc>
      </w:tr>
      <w:tr w:rsidR="009D525B" w:rsidRPr="003E3A06" w14:paraId="6B753B32" w14:textId="77777777" w:rsidTr="00D755FE">
        <w:trPr>
          <w:trHeight w:val="397"/>
          <w:jc w:val="center"/>
        </w:trPr>
        <w:tc>
          <w:tcPr>
            <w:tcW w:w="9016" w:type="dxa"/>
            <w:vAlign w:val="center"/>
          </w:tcPr>
          <w:p w14:paraId="46133F6E" w14:textId="77777777" w:rsidR="00B2388B" w:rsidRPr="003E3A06" w:rsidRDefault="00B2388B" w:rsidP="009D525B">
            <w:pPr>
              <w:rPr>
                <w:rFonts w:ascii="Arial" w:hAnsi="Arial" w:cs="Arial"/>
                <w:b/>
                <w:sz w:val="22"/>
                <w:szCs w:val="22"/>
              </w:rPr>
            </w:pPr>
            <w:r w:rsidRPr="003E3A06">
              <w:rPr>
                <w:rFonts w:ascii="Arial" w:hAnsi="Arial" w:cs="Arial"/>
                <w:sz w:val="22"/>
                <w:szCs w:val="22"/>
              </w:rPr>
              <w:t>Lumpectomy, hernia repair, arthroscopy, simple biopsy, eye surgery, ear surgery, nasal surgery.</w:t>
            </w:r>
          </w:p>
        </w:tc>
      </w:tr>
      <w:tr w:rsidR="009D525B" w:rsidRPr="003E3A06" w14:paraId="6A8DBB7B" w14:textId="77777777" w:rsidTr="00D755FE">
        <w:trPr>
          <w:trHeight w:val="397"/>
          <w:jc w:val="center"/>
        </w:trPr>
        <w:tc>
          <w:tcPr>
            <w:tcW w:w="9016" w:type="dxa"/>
            <w:vAlign w:val="center"/>
          </w:tcPr>
          <w:p w14:paraId="0B6CDE02" w14:textId="77777777" w:rsidR="00B2388B" w:rsidRPr="003E3A06" w:rsidRDefault="00B2388B" w:rsidP="00B2388B">
            <w:pPr>
              <w:jc w:val="left"/>
              <w:rPr>
                <w:rFonts w:ascii="Arial" w:hAnsi="Arial" w:cs="Arial"/>
                <w:b/>
                <w:sz w:val="22"/>
                <w:szCs w:val="22"/>
              </w:rPr>
            </w:pPr>
            <w:r w:rsidRPr="003E3A06">
              <w:rPr>
                <w:rFonts w:ascii="Arial" w:hAnsi="Arial" w:cs="Arial"/>
                <w:b/>
                <w:sz w:val="22"/>
                <w:szCs w:val="22"/>
              </w:rPr>
              <w:t>Intermediate surgery</w:t>
            </w:r>
          </w:p>
        </w:tc>
      </w:tr>
      <w:tr w:rsidR="009D525B" w:rsidRPr="003E3A06" w14:paraId="6DA9E8A6" w14:textId="77777777" w:rsidTr="00D755FE">
        <w:trPr>
          <w:trHeight w:val="397"/>
          <w:jc w:val="center"/>
        </w:trPr>
        <w:tc>
          <w:tcPr>
            <w:tcW w:w="9016" w:type="dxa"/>
            <w:vAlign w:val="center"/>
          </w:tcPr>
          <w:p w14:paraId="5A5E45D5" w14:textId="77777777" w:rsidR="00B2388B" w:rsidRPr="003E3A06" w:rsidRDefault="00B2388B" w:rsidP="00812AAE">
            <w:pPr>
              <w:spacing w:line="360" w:lineRule="auto"/>
              <w:jc w:val="left"/>
              <w:rPr>
                <w:rFonts w:ascii="Arial" w:hAnsi="Arial" w:cs="Arial"/>
                <w:b/>
                <w:sz w:val="22"/>
                <w:szCs w:val="22"/>
              </w:rPr>
            </w:pPr>
            <w:r w:rsidRPr="003E3A06">
              <w:rPr>
                <w:rFonts w:ascii="Arial" w:hAnsi="Arial" w:cs="Arial"/>
                <w:sz w:val="22"/>
                <w:szCs w:val="22"/>
              </w:rPr>
              <w:t>Cholecystectomy, appendectomy, mastectomy, thyroidectomy, transurethral resection of prostate or bladder, cystoscopy, cesarean section, tonsillectomy and adenoidectomy, tracheostomy</w:t>
            </w:r>
          </w:p>
        </w:tc>
      </w:tr>
      <w:tr w:rsidR="009D525B" w:rsidRPr="003E3A06" w14:paraId="36C6D7F2" w14:textId="77777777" w:rsidTr="00D755FE">
        <w:trPr>
          <w:trHeight w:val="397"/>
          <w:jc w:val="center"/>
        </w:trPr>
        <w:tc>
          <w:tcPr>
            <w:tcW w:w="9016" w:type="dxa"/>
            <w:vAlign w:val="center"/>
          </w:tcPr>
          <w:p w14:paraId="2A4F1434" w14:textId="77777777" w:rsidR="00B2388B" w:rsidRPr="003E3A06" w:rsidRDefault="00B2388B" w:rsidP="00B2388B">
            <w:pPr>
              <w:jc w:val="left"/>
              <w:rPr>
                <w:rFonts w:ascii="Arial" w:hAnsi="Arial" w:cs="Arial"/>
                <w:b/>
                <w:sz w:val="22"/>
                <w:szCs w:val="22"/>
              </w:rPr>
            </w:pPr>
            <w:r w:rsidRPr="003E3A06">
              <w:rPr>
                <w:rFonts w:ascii="Arial" w:hAnsi="Arial" w:cs="Arial"/>
                <w:b/>
                <w:sz w:val="22"/>
                <w:szCs w:val="22"/>
              </w:rPr>
              <w:t>Major surgery</w:t>
            </w:r>
          </w:p>
        </w:tc>
      </w:tr>
      <w:tr w:rsidR="009D525B" w:rsidRPr="003E3A06" w14:paraId="7EBBAF30" w14:textId="77777777" w:rsidTr="00D755FE">
        <w:trPr>
          <w:trHeight w:val="397"/>
          <w:jc w:val="center"/>
        </w:trPr>
        <w:tc>
          <w:tcPr>
            <w:tcW w:w="9016" w:type="dxa"/>
            <w:vAlign w:val="center"/>
          </w:tcPr>
          <w:p w14:paraId="05573C94" w14:textId="77777777" w:rsidR="00B2388B" w:rsidRPr="003E3A06" w:rsidRDefault="00B2388B" w:rsidP="00812AAE">
            <w:pPr>
              <w:spacing w:line="360" w:lineRule="auto"/>
              <w:jc w:val="left"/>
              <w:rPr>
                <w:rFonts w:ascii="Arial" w:hAnsi="Arial" w:cs="Arial"/>
                <w:b/>
                <w:sz w:val="22"/>
                <w:szCs w:val="22"/>
              </w:rPr>
            </w:pPr>
            <w:r w:rsidRPr="003E3A06">
              <w:rPr>
                <w:rFonts w:ascii="Arial" w:hAnsi="Arial" w:cs="Arial"/>
                <w:sz w:val="22"/>
                <w:szCs w:val="22"/>
              </w:rPr>
              <w:t>Any laparotomy , bowel resection, hepatobiliary surgery other than cholecystectomy, robotic or laparoscopic urogenital surgery, peripheral vascular procedure or major amputation, any aortic procedure, pancreatic or liver resection, esophagectomy, flap surgery, cardiothoracic surgery, brain surgery, spine surgery</w:t>
            </w:r>
          </w:p>
        </w:tc>
      </w:tr>
    </w:tbl>
    <w:p w14:paraId="107F19B7" w14:textId="77777777" w:rsidR="008D1F0F" w:rsidRPr="009D525B" w:rsidRDefault="008D1F0F" w:rsidP="00091F20">
      <w:pPr>
        <w:wordWrap/>
        <w:snapToGrid w:val="0"/>
        <w:spacing w:line="480" w:lineRule="auto"/>
        <w:contextualSpacing/>
        <w:rPr>
          <w:rFonts w:ascii="Times New Roman"/>
          <w:szCs w:val="20"/>
        </w:rPr>
      </w:pPr>
      <w:bookmarkStart w:id="0" w:name="_GoBack"/>
      <w:bookmarkEnd w:id="0"/>
    </w:p>
    <w:sectPr w:rsidR="008D1F0F" w:rsidRPr="009D525B" w:rsidSect="00091F2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0ECB74" w14:textId="77777777" w:rsidR="00CC1CD1" w:rsidRDefault="00CC1CD1" w:rsidP="003D6286">
      <w:r>
        <w:separator/>
      </w:r>
    </w:p>
  </w:endnote>
  <w:endnote w:type="continuationSeparator" w:id="0">
    <w:p w14:paraId="445DE181" w14:textId="77777777" w:rsidR="00CC1CD1" w:rsidRDefault="00CC1CD1" w:rsidP="003D62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0A3315" w14:textId="77777777" w:rsidR="00CC1CD1" w:rsidRDefault="00CC1CD1" w:rsidP="003D6286">
      <w:r>
        <w:separator/>
      </w:r>
    </w:p>
  </w:footnote>
  <w:footnote w:type="continuationSeparator" w:id="0">
    <w:p w14:paraId="5E94E73B" w14:textId="77777777" w:rsidR="00CC1CD1" w:rsidRDefault="00CC1CD1" w:rsidP="003D62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MwMTcxMbQ0tLA0MzBT0lEKTi0uzszPAykwqwUA5eG9yiwAAAA="/>
  </w:docVars>
  <w:rsids>
    <w:rsidRoot w:val="0033408D"/>
    <w:rsid w:val="00003051"/>
    <w:rsid w:val="000508E6"/>
    <w:rsid w:val="000540C8"/>
    <w:rsid w:val="00083C25"/>
    <w:rsid w:val="00091F20"/>
    <w:rsid w:val="000E4525"/>
    <w:rsid w:val="001039FD"/>
    <w:rsid w:val="00105D8C"/>
    <w:rsid w:val="001D5F78"/>
    <w:rsid w:val="001E08DA"/>
    <w:rsid w:val="00261059"/>
    <w:rsid w:val="00264B48"/>
    <w:rsid w:val="002A1EFA"/>
    <w:rsid w:val="0033408D"/>
    <w:rsid w:val="003371F5"/>
    <w:rsid w:val="003675AE"/>
    <w:rsid w:val="003D6286"/>
    <w:rsid w:val="003E3A06"/>
    <w:rsid w:val="00444EE7"/>
    <w:rsid w:val="00451E4E"/>
    <w:rsid w:val="00452B72"/>
    <w:rsid w:val="004A230C"/>
    <w:rsid w:val="00584317"/>
    <w:rsid w:val="00630569"/>
    <w:rsid w:val="00636859"/>
    <w:rsid w:val="00686536"/>
    <w:rsid w:val="006B7D4E"/>
    <w:rsid w:val="007326F7"/>
    <w:rsid w:val="00743FA5"/>
    <w:rsid w:val="0075296E"/>
    <w:rsid w:val="00777B8F"/>
    <w:rsid w:val="007A3A58"/>
    <w:rsid w:val="007A6E62"/>
    <w:rsid w:val="007E20A7"/>
    <w:rsid w:val="007F78D4"/>
    <w:rsid w:val="00812AAE"/>
    <w:rsid w:val="008315EF"/>
    <w:rsid w:val="008556B6"/>
    <w:rsid w:val="008C05AB"/>
    <w:rsid w:val="008C5555"/>
    <w:rsid w:val="008D1F0F"/>
    <w:rsid w:val="008F48EE"/>
    <w:rsid w:val="008F5456"/>
    <w:rsid w:val="009D525B"/>
    <w:rsid w:val="00A033F0"/>
    <w:rsid w:val="00A27206"/>
    <w:rsid w:val="00A8270D"/>
    <w:rsid w:val="00B146D7"/>
    <w:rsid w:val="00B2388B"/>
    <w:rsid w:val="00B85D89"/>
    <w:rsid w:val="00BD4A39"/>
    <w:rsid w:val="00BE08D4"/>
    <w:rsid w:val="00C86D8E"/>
    <w:rsid w:val="00CC1CD1"/>
    <w:rsid w:val="00CF1DFE"/>
    <w:rsid w:val="00D607E1"/>
    <w:rsid w:val="00D755FE"/>
    <w:rsid w:val="00D83B62"/>
    <w:rsid w:val="00D97F64"/>
    <w:rsid w:val="00DB18DB"/>
    <w:rsid w:val="00E47756"/>
    <w:rsid w:val="00EA129A"/>
    <w:rsid w:val="00EC4FF2"/>
    <w:rsid w:val="00F0379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8AEA50D"/>
  <w15:chartTrackingRefBased/>
  <w15:docId w15:val="{9D37F21A-0634-4F4C-AAF1-201931955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3408D"/>
    <w:pPr>
      <w:widowControl w:val="0"/>
      <w:wordWrap w:val="0"/>
      <w:autoSpaceDE w:val="0"/>
      <w:autoSpaceDN w:val="0"/>
      <w:spacing w:after="0" w:line="240" w:lineRule="auto"/>
    </w:pPr>
    <w:rPr>
      <w:rFonts w:ascii="바탕" w:eastAsia="바탕"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D6286"/>
    <w:pPr>
      <w:tabs>
        <w:tab w:val="center" w:pos="4513"/>
        <w:tab w:val="right" w:pos="9026"/>
      </w:tabs>
      <w:snapToGrid w:val="0"/>
    </w:pPr>
  </w:style>
  <w:style w:type="character" w:customStyle="1" w:styleId="Char">
    <w:name w:val="머리글 Char"/>
    <w:basedOn w:val="a0"/>
    <w:link w:val="a3"/>
    <w:uiPriority w:val="99"/>
    <w:rsid w:val="003D6286"/>
    <w:rPr>
      <w:rFonts w:ascii="바탕" w:eastAsia="바탕" w:hAnsi="Times New Roman" w:cs="Times New Roman"/>
      <w:szCs w:val="24"/>
    </w:rPr>
  </w:style>
  <w:style w:type="paragraph" w:styleId="a4">
    <w:name w:val="footer"/>
    <w:basedOn w:val="a"/>
    <w:link w:val="Char0"/>
    <w:uiPriority w:val="99"/>
    <w:unhideWhenUsed/>
    <w:rsid w:val="003D6286"/>
    <w:pPr>
      <w:tabs>
        <w:tab w:val="center" w:pos="4513"/>
        <w:tab w:val="right" w:pos="9026"/>
      </w:tabs>
      <w:snapToGrid w:val="0"/>
    </w:pPr>
  </w:style>
  <w:style w:type="character" w:customStyle="1" w:styleId="Char0">
    <w:name w:val="바닥글 Char"/>
    <w:basedOn w:val="a0"/>
    <w:link w:val="a4"/>
    <w:uiPriority w:val="99"/>
    <w:rsid w:val="003D6286"/>
    <w:rPr>
      <w:rFonts w:ascii="바탕" w:eastAsia="바탕" w:hAnsi="Times New Roman" w:cs="Times New Roman"/>
      <w:szCs w:val="24"/>
    </w:rPr>
  </w:style>
  <w:style w:type="table" w:styleId="a5">
    <w:name w:val="Table Grid"/>
    <w:basedOn w:val="a1"/>
    <w:uiPriority w:val="39"/>
    <w:rsid w:val="00B23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8456BA-3940-42CC-9579-1EAF68964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05</Words>
  <Characters>599</Characters>
  <Application>Microsoft Office Word</Application>
  <DocSecurity>0</DocSecurity>
  <Lines>4</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jin Lee</dc:creator>
  <cp:keywords/>
  <dc:description/>
  <cp:lastModifiedBy>SNUH</cp:lastModifiedBy>
  <cp:revision>2</cp:revision>
  <dcterms:created xsi:type="dcterms:W3CDTF">2022-12-28T02:32:00Z</dcterms:created>
  <dcterms:modified xsi:type="dcterms:W3CDTF">2022-12-28T02:32:00Z</dcterms:modified>
</cp:coreProperties>
</file>